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4D6D6" w14:textId="1C5F1AFE" w:rsidR="008B7D53" w:rsidRPr="008B7D53" w:rsidRDefault="008B7D53">
      <w:pPr>
        <w:rPr>
          <w:rFonts w:ascii="Times New Roman" w:hAnsi="Times New Roman" w:cs="Times New Roman"/>
          <w:noProof/>
        </w:rPr>
      </w:pPr>
      <w:r w:rsidRPr="008B7D53">
        <w:rPr>
          <w:rFonts w:ascii="Times New Roman" w:hAnsi="Times New Roman" w:cs="Times New Roman"/>
          <w:noProof/>
        </w:rPr>
        <w:t>Supplemental data</w:t>
      </w:r>
    </w:p>
    <w:p w14:paraId="079B41F7" w14:textId="31DE696F" w:rsidR="008B7D53" w:rsidRDefault="008B7D53">
      <w:pPr>
        <w:rPr>
          <w:noProof/>
        </w:rPr>
      </w:pPr>
    </w:p>
    <w:p w14:paraId="7675ECCD" w14:textId="6484F1ED" w:rsidR="008B7D53" w:rsidRDefault="00B4276A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6B2E970" wp14:editId="2E7425B4">
                <wp:simplePos x="0" y="0"/>
                <wp:positionH relativeFrom="column">
                  <wp:posOffset>147955</wp:posOffset>
                </wp:positionH>
                <wp:positionV relativeFrom="paragraph">
                  <wp:posOffset>2997200</wp:posOffset>
                </wp:positionV>
                <wp:extent cx="5467350" cy="1404620"/>
                <wp:effectExtent l="0" t="0" r="19050" b="24765"/>
                <wp:wrapSquare wrapText="bothSides"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673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799265" w14:textId="5A31D751" w:rsidR="00B4276A" w:rsidRPr="00B4276A" w:rsidRDefault="00B4276A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B4276A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Figure 1.</w:t>
                            </w:r>
                            <w:r w:rsidRPr="00B4276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CRP evolution (mg/L) according to the number of days of treat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6B2E970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11.65pt;margin-top:236pt;width:430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" strokecolor="white [3212]">
                <v:textbox style="mso-fit-shape-to-text:t">
                  <w:txbxContent>
                    <w:p w14:paraId="56799265" w14:textId="5A31D751" w:rsidR="00B4276A" w:rsidRPr="00B4276A" w:rsidRDefault="00B4276A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B4276A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Figure 1.</w:t>
                      </w:r>
                      <w:r w:rsidRPr="00B4276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CRP evolution (mg/L) according to the number of days of treatmen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9B086DE" wp14:editId="71E22362">
            <wp:extent cx="4724400" cy="2790825"/>
            <wp:effectExtent l="0" t="0" r="0" b="952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24400" cy="279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CD1B97" w14:textId="101DDBC6" w:rsidR="008B7D53" w:rsidRDefault="008B7D53"/>
    <w:p w14:paraId="7DB481E4" w14:textId="77777777" w:rsidR="00B4276A" w:rsidRDefault="00B4276A">
      <w:r>
        <w:rPr>
          <w:noProof/>
        </w:rPr>
        <w:drawing>
          <wp:inline distT="0" distB="0" distL="0" distR="0" wp14:anchorId="10D7DE0E" wp14:editId="48D94B08">
            <wp:extent cx="5760720" cy="3349625"/>
            <wp:effectExtent l="0" t="0" r="0" b="317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4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BD014" w14:textId="1746443C" w:rsidR="00B4276A" w:rsidRDefault="00B4276A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9601FA3" wp14:editId="57AA8961">
                <wp:simplePos x="0" y="0"/>
                <wp:positionH relativeFrom="column">
                  <wp:posOffset>0</wp:posOffset>
                </wp:positionH>
                <wp:positionV relativeFrom="paragraph">
                  <wp:posOffset>330835</wp:posOffset>
                </wp:positionV>
                <wp:extent cx="5467350" cy="1404620"/>
                <wp:effectExtent l="0" t="0" r="19050" b="24765"/>
                <wp:wrapSquare wrapText="bothSides"/>
                <wp:docPr id="3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673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5A6297" w14:textId="3F1BE6F9" w:rsidR="00B4276A" w:rsidRPr="00B4276A" w:rsidRDefault="00B4276A" w:rsidP="00B4276A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B4276A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2</w:t>
                            </w:r>
                            <w:r w:rsidRPr="00B4276A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.</w:t>
                            </w:r>
                            <w:r w:rsidRPr="00B4276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Lymphocytes</w:t>
                            </w:r>
                            <w:proofErr w:type="gramEnd"/>
                            <w:r w:rsidRPr="00B4276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evolution (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G</w:t>
                            </w:r>
                            <w:r w:rsidRPr="00B4276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/L) according to the number of days of treat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9601FA3" id="_x0000_s1027" type="#_x0000_t202" style="position:absolute;margin-left:0;margin-top:26.05pt;width:430.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" strokecolor="white [3212]">
                <v:textbox style="mso-fit-shape-to-text:t">
                  <w:txbxContent>
                    <w:p w14:paraId="055A6297" w14:textId="3F1BE6F9" w:rsidR="00B4276A" w:rsidRPr="00B4276A" w:rsidRDefault="00B4276A" w:rsidP="00B4276A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B4276A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2</w:t>
                      </w:r>
                      <w:r w:rsidRPr="00B4276A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.</w:t>
                      </w:r>
                      <w:r w:rsidRPr="00B4276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Lymphocytes</w:t>
                      </w:r>
                      <w:proofErr w:type="gramEnd"/>
                      <w:r w:rsidRPr="00B4276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evolution (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G</w:t>
                      </w:r>
                      <w:r w:rsidRPr="00B4276A">
                        <w:rPr>
                          <w:rFonts w:ascii="Times New Roman" w:hAnsi="Times New Roman" w:cs="Times New Roman"/>
                          <w:lang w:val="en-US"/>
                        </w:rPr>
                        <w:t>/L) according to the number of days of treatmen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B427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D53"/>
    <w:rsid w:val="008B7D53"/>
    <w:rsid w:val="00B42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C241D9"/>
  <w15:chartTrackingRefBased/>
  <w15:docId w15:val="{3134C764-A814-43AC-8E75-B0E682443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</Words>
  <Characters>23</Characters>
  <Application>Microsoft Office Word</Application>
  <DocSecurity>0</DocSecurity>
  <Lines>1</Lines>
  <Paragraphs>1</Paragraphs>
  <ScaleCrop>false</ScaleCrop>
  <Company/>
  <LinksUpToDate>false</LinksUpToDate>
  <CharactersWithSpaces>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DELIA IHL</dc:creator>
  <cp:keywords/>
  <dc:description/>
  <cp:lastModifiedBy>CORDELIA IHL</cp:lastModifiedBy>
  <cp:revision>2</cp:revision>
  <dcterms:created xsi:type="dcterms:W3CDTF">2024-06-07T07:29:00Z</dcterms:created>
  <dcterms:modified xsi:type="dcterms:W3CDTF">2024-06-07T15:16:00Z</dcterms:modified>
</cp:coreProperties>
</file>